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E6EC4" w14:textId="3111A0C1" w:rsidR="00C3455C" w:rsidRDefault="006E5989" w:rsidP="007C3594">
      <w:pPr>
        <w:spacing w:afterLines="100" w:after="312"/>
        <w:rPr>
          <w:rFonts w:ascii="Times New Roman" w:hAnsi="Times New Roman" w:cs="Times New Roman"/>
        </w:rPr>
      </w:pPr>
      <w:r w:rsidRPr="006E5989">
        <w:rPr>
          <w:rFonts w:ascii="Times New Roman" w:hAnsi="Times New Roman" w:cs="Times New Roman"/>
        </w:rPr>
        <w:t xml:space="preserve">Table </w:t>
      </w:r>
      <w:r w:rsidR="003133A2">
        <w:rPr>
          <w:rFonts w:ascii="Times New Roman" w:hAnsi="Times New Roman" w:cs="Times New Roman"/>
        </w:rPr>
        <w:t>S</w:t>
      </w:r>
      <w:r w:rsidR="000655C0">
        <w:rPr>
          <w:rFonts w:ascii="Times New Roman" w:hAnsi="Times New Roman" w:cs="Times New Roman"/>
        </w:rPr>
        <w:t>3</w:t>
      </w:r>
      <w:r w:rsidRPr="006E598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Distribution of </w:t>
      </w:r>
      <w:proofErr w:type="spellStart"/>
      <w:r>
        <w:rPr>
          <w:rFonts w:ascii="Times New Roman" w:hAnsi="Times New Roman" w:cs="Times New Roman"/>
        </w:rPr>
        <w:t>unigene</w:t>
      </w:r>
      <w:proofErr w:type="spellEnd"/>
      <w:r>
        <w:rPr>
          <w:rFonts w:ascii="Times New Roman" w:hAnsi="Times New Roman" w:cs="Times New Roman"/>
        </w:rPr>
        <w:t xml:space="preserve"> and transcript size in </w:t>
      </w:r>
      <w:r w:rsidRPr="006E5989">
        <w:rPr>
          <w:rFonts w:ascii="Times New Roman" w:hAnsi="Times New Roman" w:cs="Times New Roman"/>
          <w:i/>
          <w:iCs/>
        </w:rPr>
        <w:t xml:space="preserve">O. </w:t>
      </w:r>
      <w:proofErr w:type="spellStart"/>
      <w:r w:rsidRPr="006E5989">
        <w:rPr>
          <w:rFonts w:ascii="Times New Roman" w:hAnsi="Times New Roman" w:cs="Times New Roman"/>
          <w:i/>
          <w:iCs/>
        </w:rPr>
        <w:t>furnacalis</w:t>
      </w:r>
      <w:proofErr w:type="spellEnd"/>
      <w:r>
        <w:rPr>
          <w:rFonts w:ascii="Times New Roman" w:hAnsi="Times New Roman" w:cs="Times New Roman"/>
        </w:rPr>
        <w:t xml:space="preserve"> PG transcriptome assembly.</w:t>
      </w:r>
    </w:p>
    <w:tbl>
      <w:tblPr>
        <w:tblStyle w:val="a3"/>
        <w:tblW w:w="79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76"/>
        <w:gridCol w:w="1276"/>
        <w:gridCol w:w="1134"/>
        <w:gridCol w:w="709"/>
        <w:gridCol w:w="857"/>
        <w:gridCol w:w="1558"/>
      </w:tblGrid>
      <w:tr w:rsidR="005A2154" w:rsidRPr="005A2154" w14:paraId="18DB9985" w14:textId="77777777" w:rsidTr="00174A53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A0FA531" w14:textId="77777777" w:rsidR="005A2154" w:rsidRPr="005A2154" w:rsidRDefault="005A2154" w:rsidP="00D4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411C0D" w14:textId="2E6EECA3" w:rsidR="005A2154" w:rsidRPr="005A2154" w:rsidRDefault="005A2154" w:rsidP="00D4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15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5A2154">
              <w:rPr>
                <w:rFonts w:ascii="Times New Roman" w:hAnsi="Times New Roman" w:cs="Times New Roman"/>
                <w:sz w:val="18"/>
                <w:szCs w:val="18"/>
              </w:rPr>
              <w:t>in Leng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DDCAA2" w14:textId="5D33B671" w:rsidR="005A2154" w:rsidRPr="005A2154" w:rsidRDefault="005A2154" w:rsidP="00D4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15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5A2154">
              <w:rPr>
                <w:rFonts w:ascii="Times New Roman" w:hAnsi="Times New Roman" w:cs="Times New Roman"/>
                <w:sz w:val="18"/>
                <w:szCs w:val="18"/>
              </w:rPr>
              <w:t>ean Leng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7376F5" w14:textId="427C6737" w:rsidR="005A2154" w:rsidRPr="005A2154" w:rsidRDefault="005A2154" w:rsidP="00D4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15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5A2154">
              <w:rPr>
                <w:rFonts w:ascii="Times New Roman" w:hAnsi="Times New Roman" w:cs="Times New Roman"/>
                <w:sz w:val="18"/>
                <w:szCs w:val="18"/>
              </w:rPr>
              <w:t>ax Leng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A78A1E" w14:textId="6630F7B7" w:rsidR="005A2154" w:rsidRPr="005A2154" w:rsidRDefault="005A2154" w:rsidP="00D4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15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A215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5C6A7724" w14:textId="19834DA1" w:rsidR="005A2154" w:rsidRPr="005A2154" w:rsidRDefault="005A2154" w:rsidP="00D4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15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A2154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B697C89" w14:textId="55957E3B" w:rsidR="005A2154" w:rsidRPr="005A2154" w:rsidRDefault="005A2154" w:rsidP="00D4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154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A2154">
              <w:rPr>
                <w:rFonts w:ascii="Times New Roman" w:hAnsi="Times New Roman" w:cs="Times New Roman"/>
                <w:sz w:val="18"/>
                <w:szCs w:val="18"/>
              </w:rPr>
              <w:t>otal Nucleotides</w:t>
            </w:r>
          </w:p>
        </w:tc>
      </w:tr>
      <w:tr w:rsidR="005A2154" w:rsidRPr="005A2154" w14:paraId="6E8A6E3C" w14:textId="77777777" w:rsidTr="00174A53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</w:tcPr>
          <w:p w14:paraId="3B9D3FA2" w14:textId="18D537FF" w:rsidR="005A2154" w:rsidRPr="005A2154" w:rsidRDefault="005A2154" w:rsidP="00D4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154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A2154">
              <w:rPr>
                <w:rFonts w:ascii="Times New Roman" w:hAnsi="Times New Roman" w:cs="Times New Roman"/>
                <w:sz w:val="18"/>
                <w:szCs w:val="18"/>
              </w:rPr>
              <w:t>ranscrip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9F0C29" w14:textId="4EE291C1" w:rsidR="005A2154" w:rsidRPr="005A2154" w:rsidRDefault="005A2154" w:rsidP="00D4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15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A2154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A2405B" w14:textId="613BE94B" w:rsidR="005A2154" w:rsidRPr="005A2154" w:rsidRDefault="007D483A" w:rsidP="00D4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BCFCF8" w14:textId="7A4520C5" w:rsidR="005A2154" w:rsidRPr="005A2154" w:rsidRDefault="005A2154" w:rsidP="00D4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15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A2154">
              <w:rPr>
                <w:rFonts w:ascii="Times New Roman" w:hAnsi="Times New Roman" w:cs="Times New Roman"/>
                <w:sz w:val="18"/>
                <w:szCs w:val="18"/>
              </w:rPr>
              <w:t>229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4199E6" w14:textId="327D90CF" w:rsidR="005A2154" w:rsidRPr="005A2154" w:rsidRDefault="00D441C7" w:rsidP="00D4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7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31B9E44C" w14:textId="725AE354" w:rsidR="005A2154" w:rsidRPr="005A2154" w:rsidRDefault="00D441C7" w:rsidP="00D4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37805FC" w14:textId="7D96F212" w:rsidR="005A2154" w:rsidRPr="005A2154" w:rsidRDefault="00D441C7" w:rsidP="00D4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175659</w:t>
            </w:r>
          </w:p>
        </w:tc>
      </w:tr>
      <w:tr w:rsidR="005A2154" w:rsidRPr="005A2154" w14:paraId="1350D3F5" w14:textId="77777777" w:rsidTr="00174A53">
        <w:trPr>
          <w:jc w:val="center"/>
        </w:trPr>
        <w:tc>
          <w:tcPr>
            <w:tcW w:w="1129" w:type="dxa"/>
          </w:tcPr>
          <w:p w14:paraId="4FB3DDE5" w14:textId="1995B9F2" w:rsidR="005A2154" w:rsidRPr="005A2154" w:rsidRDefault="005A2154" w:rsidP="00D4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A2154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5A2154">
              <w:rPr>
                <w:rFonts w:ascii="Times New Roman" w:hAnsi="Times New Roman" w:cs="Times New Roman"/>
                <w:sz w:val="18"/>
                <w:szCs w:val="18"/>
              </w:rPr>
              <w:t>nigenes</w:t>
            </w:r>
            <w:proofErr w:type="spellEnd"/>
          </w:p>
        </w:tc>
        <w:tc>
          <w:tcPr>
            <w:tcW w:w="1276" w:type="dxa"/>
          </w:tcPr>
          <w:p w14:paraId="42547BD3" w14:textId="01688D0D" w:rsidR="005A2154" w:rsidRPr="005A2154" w:rsidRDefault="00D441C7" w:rsidP="00D4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276" w:type="dxa"/>
          </w:tcPr>
          <w:p w14:paraId="3E1F1B21" w14:textId="772DDDEC" w:rsidR="005A2154" w:rsidRPr="005A2154" w:rsidRDefault="00D441C7" w:rsidP="00D4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761254D7" w14:textId="3179E092" w:rsidR="005A2154" w:rsidRPr="005A2154" w:rsidRDefault="00D441C7" w:rsidP="00D4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96</w:t>
            </w:r>
          </w:p>
        </w:tc>
        <w:tc>
          <w:tcPr>
            <w:tcW w:w="709" w:type="dxa"/>
          </w:tcPr>
          <w:p w14:paraId="384DBF9B" w14:textId="654A988E" w:rsidR="005A2154" w:rsidRPr="005A2154" w:rsidRDefault="00D441C7" w:rsidP="00D4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9</w:t>
            </w:r>
          </w:p>
        </w:tc>
        <w:tc>
          <w:tcPr>
            <w:tcW w:w="857" w:type="dxa"/>
          </w:tcPr>
          <w:p w14:paraId="19BC6EC2" w14:textId="3F19EAEF" w:rsidR="005A2154" w:rsidRPr="005A2154" w:rsidRDefault="00D441C7" w:rsidP="00D4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558" w:type="dxa"/>
          </w:tcPr>
          <w:p w14:paraId="6CF1CCF5" w14:textId="0F5D02DB" w:rsidR="005A2154" w:rsidRPr="005A2154" w:rsidRDefault="00D441C7" w:rsidP="00D4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33438</w:t>
            </w:r>
          </w:p>
        </w:tc>
      </w:tr>
    </w:tbl>
    <w:p w14:paraId="30A01589" w14:textId="0901D20F" w:rsidR="00276B8F" w:rsidRDefault="00276B8F">
      <w:pPr>
        <w:rPr>
          <w:rFonts w:ascii="Times New Roman" w:hAnsi="Times New Roman" w:cs="Times New Roman"/>
        </w:rPr>
      </w:pPr>
    </w:p>
    <w:p w14:paraId="25E446D1" w14:textId="77777777" w:rsidR="00276B8F" w:rsidRDefault="00276B8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8BD89D" w14:textId="77777777" w:rsidR="00D00E24" w:rsidRPr="006E5989" w:rsidRDefault="00D00E24">
      <w:pPr>
        <w:rPr>
          <w:rFonts w:ascii="Times New Roman" w:hAnsi="Times New Roman" w:cs="Times New Roman"/>
        </w:rPr>
      </w:pPr>
    </w:p>
    <w:sectPr w:rsidR="00D00E24" w:rsidRPr="006E5989" w:rsidSect="00D00E24"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FD1EA" w14:textId="77777777" w:rsidR="001E650B" w:rsidRDefault="001E650B" w:rsidP="00D00E24">
      <w:r>
        <w:separator/>
      </w:r>
    </w:p>
  </w:endnote>
  <w:endnote w:type="continuationSeparator" w:id="0">
    <w:p w14:paraId="0C41B5D9" w14:textId="77777777" w:rsidR="001E650B" w:rsidRDefault="001E650B" w:rsidP="00D00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1681F" w14:textId="77777777" w:rsidR="001E650B" w:rsidRDefault="001E650B" w:rsidP="00D00E24">
      <w:r>
        <w:separator/>
      </w:r>
    </w:p>
  </w:footnote>
  <w:footnote w:type="continuationSeparator" w:id="0">
    <w:p w14:paraId="02AA94BF" w14:textId="77777777" w:rsidR="001E650B" w:rsidRDefault="001E650B" w:rsidP="00D00E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wNDQwNDE3NTIxsTBQ0lEKTi0uzszPAykwrgUAg63znCwAAAA="/>
  </w:docVars>
  <w:rsids>
    <w:rsidRoot w:val="00EC7A54"/>
    <w:rsid w:val="000655C0"/>
    <w:rsid w:val="00077FE8"/>
    <w:rsid w:val="000D69BB"/>
    <w:rsid w:val="00174A53"/>
    <w:rsid w:val="00191704"/>
    <w:rsid w:val="001E650B"/>
    <w:rsid w:val="0022207C"/>
    <w:rsid w:val="002471E3"/>
    <w:rsid w:val="00263226"/>
    <w:rsid w:val="00276B8F"/>
    <w:rsid w:val="003133A2"/>
    <w:rsid w:val="003235ED"/>
    <w:rsid w:val="00404E12"/>
    <w:rsid w:val="005A2154"/>
    <w:rsid w:val="00611EBC"/>
    <w:rsid w:val="006E5989"/>
    <w:rsid w:val="00704B8C"/>
    <w:rsid w:val="00750B1E"/>
    <w:rsid w:val="007C3594"/>
    <w:rsid w:val="007D483A"/>
    <w:rsid w:val="00845230"/>
    <w:rsid w:val="00B35AD5"/>
    <w:rsid w:val="00C54B70"/>
    <w:rsid w:val="00C8200D"/>
    <w:rsid w:val="00D00E24"/>
    <w:rsid w:val="00D441C7"/>
    <w:rsid w:val="00EC7A54"/>
    <w:rsid w:val="00FE5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DC3D45"/>
  <w15:docId w15:val="{B3E66945-E54C-49CB-AB16-FABD97C50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59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0E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0E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0E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0E24"/>
    <w:rPr>
      <w:sz w:val="18"/>
      <w:szCs w:val="18"/>
    </w:rPr>
  </w:style>
  <w:style w:type="table" w:styleId="a8">
    <w:name w:val="Light Shading"/>
    <w:basedOn w:val="a1"/>
    <w:uiPriority w:val="60"/>
    <w:rsid w:val="00D00E2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D00E24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9">
    <w:name w:val="Strong"/>
    <w:basedOn w:val="a0"/>
    <w:uiPriority w:val="22"/>
    <w:qFormat/>
    <w:rsid w:val="00276B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5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双艳</dc:creator>
  <cp:keywords/>
  <dc:description/>
  <cp:lastModifiedBy>姚 双艳</cp:lastModifiedBy>
  <cp:revision>5</cp:revision>
  <dcterms:created xsi:type="dcterms:W3CDTF">2021-05-20T19:04:00Z</dcterms:created>
  <dcterms:modified xsi:type="dcterms:W3CDTF">2021-05-28T00:36:00Z</dcterms:modified>
</cp:coreProperties>
</file>